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Supplementary Table – Risk Factors and Antihypertensive drugs of the study sample (n=11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39"/>
        <w:gridCol w:w="2266"/>
        <w:gridCol w:w="902"/>
        <w:gridCol w:w="1864"/>
      </w:tblGrid>
      <w:tr>
        <w:trPr>
          <w:trHeight w:val="300" w:hRule="atLeast"/>
        </w:trPr>
        <w:tc>
          <w:tcPr>
            <w:tcW w:w="4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  <w:t>Category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  <w:t>n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lang w:val="en-US" w:eastAsia="pt-BR"/>
              </w:rPr>
              <w:t>Risk Factor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Diabete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Hyperthyroidism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Hypercholesterolemia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63,6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Body Mass Index (IMC)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US" w:eastAsia="pt-BR"/>
              </w:rPr>
              <w:t>Normal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US" w:eastAsia="pt-BR"/>
              </w:rPr>
              <w:t>Overweight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8,2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US" w:eastAsia="pt-BR"/>
              </w:rPr>
              <w:t>Obese 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63,6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lang w:val="en-US" w:eastAsia="pt-BR"/>
              </w:rPr>
              <w:t>Obese I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Infarction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Pre-Infarction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8,2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Post-Infarction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Menopause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Present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7,3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Post Menopaus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8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72,7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Smoking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Never Smoke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63,6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Ex-Smoker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4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36,4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lang w:val="en-US" w:eastAsia="pt-BR"/>
              </w:rPr>
              <w:t>Antihypertensive Drug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Diuretic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45,5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Angiotensin II receptor antagonist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7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63,6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Calcium channel blocker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8,2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β-blocker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3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7,3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Combined Drug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45,5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Alternative Treatment ª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  <w:t>Others Drug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lang w:val="en-US" w:eastAsia="pt-BR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Non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&lt; 3 drug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6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54,6</w:t>
            </w:r>
          </w:p>
        </w:tc>
      </w:tr>
      <w:tr>
        <w:trPr>
          <w:trHeight w:val="300" w:hRule="atLeast"/>
        </w:trPr>
        <w:tc>
          <w:tcPr>
            <w:tcW w:w="4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3 drugs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8,2</w:t>
            </w:r>
          </w:p>
        </w:tc>
      </w:tr>
      <w:tr>
        <w:trPr>
          <w:trHeight w:val="300" w:hRule="atLeast"/>
        </w:trPr>
        <w:tc>
          <w:tcPr>
            <w:tcW w:w="4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 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lang w:val="en-US" w:eastAsia="pt-BR"/>
              </w:rPr>
              <w:t>&gt; 3 drugs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2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lang w:val="en-US" w:eastAsia="pt-BR"/>
              </w:rPr>
              <w:t>18,2</w:t>
            </w:r>
          </w:p>
        </w:tc>
      </w:tr>
    </w:tbl>
    <w:p>
      <w:pPr>
        <w:pStyle w:val="Normal"/>
        <w:ind w:hanging="0"/>
        <w:rPr/>
      </w:pPr>
      <w:r>
        <w:rPr>
          <w:rFonts w:eastAsia="Times New Roman" w:cs="Times New Roman" w:ascii="Times New Roman" w:hAnsi="Times New Roman"/>
          <w:color w:val="000000"/>
          <w:sz w:val="22"/>
          <w:lang w:val="en-US" w:eastAsia="pt-BR"/>
        </w:rPr>
        <w:t>ª Teas or Eggplant Water</w:t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00:18:00Z</dcterms:created>
  <dc:creator>Luan Azevêdo</dc:creator>
  <dc:description/>
  <cp:keywords/>
  <dc:language>en-US</dc:language>
  <cp:lastModifiedBy>Luan Azevêdo</cp:lastModifiedBy>
  <dcterms:modified xsi:type="dcterms:W3CDTF">2016-12-19T01:0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Table 1.doc</vt:lpwstr>
  </property>
</Properties>
</file>